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00E" w:rsidRDefault="00CE400E" w:rsidP="00CE400E">
      <w:r w:rsidRPr="00721216">
        <w:rPr>
          <w:lang w:val="en"/>
        </w:rPr>
        <w:t>At the start of pregnancy dams were fed either a control (C) diet or a high-fat (HF) diet. These C or HF diets were continued throughout pregnancy and lactation until the offspring had been weaned. The weaned offspring were then further subdivided to provide each parental dietary group with offspring that had been fed either the control (C/C or HF/C groups) or the high-fat diet (C/HF or HF/HF groups). G</w:t>
      </w:r>
      <w:proofErr w:type="spellStart"/>
      <w:r w:rsidRPr="00721216">
        <w:t>ene</w:t>
      </w:r>
      <w:proofErr w:type="spellEnd"/>
      <w:r w:rsidRPr="00721216">
        <w:t xml:space="preserve"> expression was determined by qPCR.</w:t>
      </w:r>
    </w:p>
    <w:p w:rsidR="00B81D16" w:rsidRPr="00B81D16" w:rsidRDefault="00756327" w:rsidP="00B81D16">
      <w:pPr>
        <w:rPr>
          <w:b/>
        </w:rPr>
      </w:pPr>
      <w:r w:rsidRPr="00B81D16">
        <w:rPr>
          <w:b/>
          <w:noProof/>
          <w:lang w:eastAsia="en-GB"/>
        </w:rPr>
        <w:t>Figure S4.</w:t>
      </w:r>
      <w:r w:rsidR="00B81D16" w:rsidRPr="00B81D16">
        <w:rPr>
          <w:b/>
        </w:rPr>
        <w:t xml:space="preserve"> </w:t>
      </w:r>
      <w:proofErr w:type="spellStart"/>
      <w:r w:rsidR="00B81D16" w:rsidRPr="00B81D16">
        <w:rPr>
          <w:b/>
        </w:rPr>
        <w:t>Ggcx</w:t>
      </w:r>
      <w:proofErr w:type="spellEnd"/>
      <w:r w:rsidR="00B81D16" w:rsidRPr="00B81D16">
        <w:rPr>
          <w:b/>
        </w:rPr>
        <w:t xml:space="preserve"> expression level in Femur from 6 and 30 week old offspring. </w:t>
      </w:r>
    </w:p>
    <w:p w:rsidR="00756327" w:rsidRDefault="00B81D16">
      <w:bookmarkStart w:id="0" w:name="_GoBack"/>
      <w:r w:rsidRPr="00756327">
        <w:rPr>
          <w:noProof/>
          <w:lang w:eastAsia="en-GB"/>
        </w:rPr>
        <w:drawing>
          <wp:anchor distT="0" distB="0" distL="114300" distR="114300" simplePos="0" relativeHeight="251666432" behindDoc="0" locked="0" layoutInCell="1" allowOverlap="1" wp14:anchorId="51D0EB0D" wp14:editId="56D62F02">
            <wp:simplePos x="0" y="0"/>
            <wp:positionH relativeFrom="column">
              <wp:posOffset>-19685</wp:posOffset>
            </wp:positionH>
            <wp:positionV relativeFrom="paragraph">
              <wp:posOffset>111125</wp:posOffset>
            </wp:positionV>
            <wp:extent cx="5737225" cy="4829175"/>
            <wp:effectExtent l="0" t="0" r="0" b="0"/>
            <wp:wrapTight wrapText="bothSides">
              <wp:wrapPolygon edited="0">
                <wp:start x="2654" y="0"/>
                <wp:lineTo x="1434" y="426"/>
                <wp:lineTo x="1434" y="937"/>
                <wp:lineTo x="2654" y="1534"/>
                <wp:lineTo x="1793" y="2301"/>
                <wp:lineTo x="1363" y="2812"/>
                <wp:lineTo x="1363" y="2982"/>
                <wp:lineTo x="2582" y="4260"/>
                <wp:lineTo x="1721" y="4431"/>
                <wp:lineTo x="502" y="5198"/>
                <wp:lineTo x="430" y="11673"/>
                <wp:lineTo x="574" y="12355"/>
                <wp:lineTo x="2654" y="12440"/>
                <wp:lineTo x="1793" y="13207"/>
                <wp:lineTo x="1363" y="13718"/>
                <wp:lineTo x="1363" y="13889"/>
                <wp:lineTo x="2582" y="15167"/>
                <wp:lineTo x="1434" y="15337"/>
                <wp:lineTo x="1434" y="15934"/>
                <wp:lineTo x="2654" y="16530"/>
                <wp:lineTo x="1721" y="17297"/>
                <wp:lineTo x="1363" y="17723"/>
                <wp:lineTo x="1363" y="18064"/>
                <wp:lineTo x="7029" y="19257"/>
                <wp:lineTo x="7674" y="19257"/>
                <wp:lineTo x="7602" y="19768"/>
                <wp:lineTo x="8033" y="20109"/>
                <wp:lineTo x="8607" y="20109"/>
                <wp:lineTo x="9037" y="19853"/>
                <wp:lineTo x="8893" y="19257"/>
                <wp:lineTo x="8176" y="19257"/>
                <wp:lineTo x="11188" y="18746"/>
                <wp:lineTo x="11691" y="18575"/>
                <wp:lineTo x="11332" y="17893"/>
                <wp:lineTo x="13555" y="17893"/>
                <wp:lineTo x="13986" y="17638"/>
                <wp:lineTo x="13412" y="16530"/>
                <wp:lineTo x="13340" y="15167"/>
                <wp:lineTo x="13914" y="15167"/>
                <wp:lineTo x="14775" y="14485"/>
                <wp:lineTo x="14559" y="12611"/>
                <wp:lineTo x="14918" y="12355"/>
                <wp:lineTo x="14631" y="11844"/>
                <wp:lineTo x="3012" y="11077"/>
                <wp:lineTo x="3012" y="9714"/>
                <wp:lineTo x="14488" y="9714"/>
                <wp:lineTo x="16137" y="9543"/>
                <wp:lineTo x="16066" y="7583"/>
                <wp:lineTo x="12695" y="6987"/>
                <wp:lineTo x="7746" y="6987"/>
                <wp:lineTo x="7674" y="5879"/>
                <wp:lineTo x="11906" y="5624"/>
                <wp:lineTo x="18576" y="4857"/>
                <wp:lineTo x="18361" y="2812"/>
                <wp:lineTo x="17643" y="1534"/>
                <wp:lineTo x="18002" y="1278"/>
                <wp:lineTo x="18002" y="511"/>
                <wp:lineTo x="3012" y="0"/>
                <wp:lineTo x="2654"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37225" cy="4829175"/>
                    </a:xfrm>
                    <a:prstGeom prst="rect">
                      <a:avLst/>
                    </a:prstGeom>
                  </pic:spPr>
                </pic:pic>
              </a:graphicData>
            </a:graphic>
            <wp14:sizeRelH relativeFrom="margin">
              <wp14:pctWidth>0</wp14:pctWidth>
            </wp14:sizeRelH>
            <wp14:sizeRelV relativeFrom="margin">
              <wp14:pctHeight>0</wp14:pctHeight>
            </wp14:sizeRelV>
          </wp:anchor>
        </w:drawing>
      </w:r>
      <w:bookmarkEnd w:id="0"/>
    </w:p>
    <w:sectPr w:rsidR="007563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20E"/>
    <w:rsid w:val="00053E38"/>
    <w:rsid w:val="005E120E"/>
    <w:rsid w:val="006123F6"/>
    <w:rsid w:val="00756327"/>
    <w:rsid w:val="009278DD"/>
    <w:rsid w:val="009B35F8"/>
    <w:rsid w:val="00B81D16"/>
    <w:rsid w:val="00CE400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8FFF2"/>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8</Words>
  <Characters>44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ham S.A.</dc:creator>
  <cp:lastModifiedBy>Lanham S.A.</cp:lastModifiedBy>
  <cp:revision>4</cp:revision>
  <dcterms:created xsi:type="dcterms:W3CDTF">2015-08-18T14:36:00Z</dcterms:created>
  <dcterms:modified xsi:type="dcterms:W3CDTF">2015-08-18T14:38:00Z</dcterms:modified>
</cp:coreProperties>
</file>